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: Splenic T and B cell, red blood cell, blood platelet and bone marrow megakaryocyte counts as well as spleen weight in SCID mice 6 weeks after irradiation/reconstitution: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/+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± SEM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 = 3-5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/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± SEM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 = 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-/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± SEM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 = 3-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D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1 ± 0.5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4 ± 1.0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4 ± 1.5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>
        <w:trPr>
          <w:trHeight w:val="508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220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B cell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4 ± 0.9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4 ± 2.2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.3 ± 3.8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ed blood cell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4 ± 0.7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m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0 ± 1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ml</w:t>
            </w:r>
          </w:p>
        </w:tc>
      </w:tr>
      <w:tr>
        <w:trPr>
          <w:trHeight w:val="402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lood platele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12 ± 13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µ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78 ± 159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µl</w:t>
            </w:r>
          </w:p>
        </w:tc>
      </w:tr>
      <w:tr>
        <w:trPr>
          <w:trHeight w:val="385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one marrow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gakaryocytes (n per field of view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6 ± 0.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7 ± 0.3</w:t>
            </w:r>
          </w:p>
        </w:tc>
      </w:tr>
      <w:tr>
        <w:trPr>
          <w:trHeight w:val="404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pleen weigh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5 ± 8 mg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9 ±10 mg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fr-FR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Calibri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1:45:00Z</dcterms:created>
  <dc:creator>u212246</dc:creator>
  <dc:description/>
  <cp:keywords/>
  <dc:language>en-US</dc:language>
  <cp:lastModifiedBy>u212246</cp:lastModifiedBy>
  <dcterms:modified xsi:type="dcterms:W3CDTF">2014-05-05T14:08:00Z</dcterms:modified>
  <cp:revision>15</cp:revision>
  <dc:subject/>
  <dc:title/>
</cp:coreProperties>
</file>